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97D" w:rsidRDefault="00A5297D" w:rsidP="00A5297D">
      <w:pPr>
        <w:spacing w:line="360" w:lineRule="auto"/>
        <w:jc w:val="both"/>
        <w:rPr>
          <w:lang w:val="en-US"/>
        </w:rPr>
      </w:pPr>
      <w:r w:rsidRPr="002E1258">
        <w:rPr>
          <w:b/>
          <w:lang w:val="en-US"/>
        </w:rPr>
        <w:t>Sup</w:t>
      </w:r>
      <w:r>
        <w:rPr>
          <w:b/>
          <w:lang w:val="en-US"/>
        </w:rPr>
        <w:t>plemental T</w:t>
      </w:r>
      <w:r w:rsidRPr="002E1258">
        <w:rPr>
          <w:b/>
          <w:lang w:val="en-US"/>
        </w:rPr>
        <w:t>able 1</w:t>
      </w:r>
      <w:r>
        <w:rPr>
          <w:lang w:val="en-US"/>
        </w:rPr>
        <w:t xml:space="preserve">. </w:t>
      </w:r>
      <w:r w:rsidR="00807DE9">
        <w:rPr>
          <w:lang w:val="en-US"/>
        </w:rPr>
        <w:t xml:space="preserve">Mean </w:t>
      </w:r>
      <w:r w:rsidR="00807DE9">
        <w:rPr>
          <w:lang w:val="en-US"/>
        </w:rPr>
        <w:t>heart rate</w:t>
      </w:r>
      <w:bookmarkStart w:id="0" w:name="_GoBack"/>
      <w:bookmarkEnd w:id="0"/>
      <w:r w:rsidR="00807DE9">
        <w:rPr>
          <w:lang w:val="en-US"/>
        </w:rPr>
        <w:t xml:space="preserve"> in patients with and without paracetamol  </w:t>
      </w:r>
    </w:p>
    <w:tbl>
      <w:tblPr>
        <w:tblW w:w="10065" w:type="dxa"/>
        <w:tblInd w:w="-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"/>
        <w:gridCol w:w="1648"/>
        <w:gridCol w:w="450"/>
        <w:gridCol w:w="11"/>
        <w:gridCol w:w="1677"/>
        <w:gridCol w:w="850"/>
        <w:gridCol w:w="1843"/>
        <w:gridCol w:w="1984"/>
        <w:gridCol w:w="993"/>
      </w:tblGrid>
      <w:tr w:rsidR="00A5297D" w:rsidRPr="00EF6338" w:rsidTr="00B10175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ime </w:t>
            </w:r>
          </w:p>
        </w:tc>
        <w:tc>
          <w:tcPr>
            <w:tcW w:w="9456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Heart rate</w:t>
            </w:r>
          </w:p>
        </w:tc>
      </w:tr>
      <w:tr w:rsidR="00A5297D" w:rsidRPr="00EF6338" w:rsidTr="00B10175">
        <w:trPr>
          <w:cantSplit/>
          <w:tblHeader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93E99" w:rsidRDefault="00A5297D" w:rsidP="00B10175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o paracetamol</w:t>
            </w:r>
          </w:p>
        </w:tc>
        <w:tc>
          <w:tcPr>
            <w:tcW w:w="11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Paracetamol</w:t>
            </w:r>
          </w:p>
        </w:tc>
        <w:tc>
          <w:tcPr>
            <w:tcW w:w="48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5297D" w:rsidRPr="00EF6338" w:rsidTr="00B10175">
        <w:trPr>
          <w:cantSplit/>
          <w:tblHeader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Default="00A5297D" w:rsidP="00B10175">
            <w:pPr>
              <w:keepNext/>
              <w:adjustRightInd w:val="0"/>
              <w:spacing w:before="60" w:after="60"/>
              <w:jc w:val="center"/>
              <w:rPr>
                <w:rFonts w:ascii="Verdana" w:hAnsi="Verdana" w:cs="Verdana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(95% CI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an (95% CI</w:t>
            </w:r>
            <w:r w:rsidRPr="00EF633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DIM</w:t>
            </w:r>
            <w:r>
              <w:rPr>
                <w:i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djusted difference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EF6338">
              <w:rPr>
                <w:i/>
                <w:sz w:val="22"/>
                <w:szCs w:val="22"/>
                <w:lang w:val="en-US"/>
              </w:rPr>
              <w:t>p-value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9 (76.6-79-2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9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0 (76.7-79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 (-1.7 - 2.0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color w:val="000000"/>
                <w:sz w:val="22"/>
                <w:szCs w:val="22"/>
              </w:rPr>
              <w:t>1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6 (75.3-77.8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3 (73.1-75.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 (-4.0 - -0.6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.1 (-4.3 - -1.2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*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2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 (76.2-78.7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8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 (73.6-76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.6 (-4.4 - -0.9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 (-3.4 - 1.0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3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7 (75.5-78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3 (73.1-75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.4 (-4.2 - -0.6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5 (-3.7 - 0.8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4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6 (75.4-77.8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1 (73.7-76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6 (-3.4 - 0.3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2 (-3.5 - 1.1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6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1 (75.8-78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7 (73.3-76.0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2.5 (-4.4 - -0.5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 (-2.8 - 1.7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7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2 (74.9-77.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 (72.9-75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5 (-3.4 - 0.4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5 (-2.8 - 1.7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8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2 (73.8-76.5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8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 (72.9-75.6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9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0 (-2.9 - 0.9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 (-2.4 - 2.4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9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 (74.8-77.7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9 (73.5-76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3 (-3.4 - 0.7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9 (-3.4 - 1.6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0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 (74.8-77.7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9 (73.4-76.5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70F1F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 w:rsidRPr="00E70F1F">
              <w:rPr>
                <w:sz w:val="22"/>
                <w:szCs w:val="22"/>
                <w:lang w:val="en-US"/>
              </w:rPr>
              <w:t>-1.3 (-3.4 - 0.7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(-1.5 - 3.8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20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7 (74.3-77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 (74.2-77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 (-2.0 - 2.2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(-1.5 - 3.8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32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 (74.3-77.4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9 (73.4-76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9 (-3.1 - 1.2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9 (-3.5 - 1.7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44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7 (73.2-76.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2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 (74.1-77.4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-1.2 - 3.2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 (-11 - 4.5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56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6 (72.9-76.2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0 (74.3-77.7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(-0.9 - 3.8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(-2.5 - 3.0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A5297D" w:rsidRPr="00EF6338" w:rsidTr="00B10175">
        <w:trPr>
          <w:cantSplit/>
        </w:trPr>
        <w:tc>
          <w:tcPr>
            <w:tcW w:w="6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F6338">
              <w:rPr>
                <w:sz w:val="22"/>
                <w:szCs w:val="22"/>
                <w:lang w:val="en-US"/>
              </w:rPr>
              <w:t>168h</w:t>
            </w:r>
          </w:p>
        </w:tc>
        <w:tc>
          <w:tcPr>
            <w:tcW w:w="16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 (73.8-77.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 (73.8-77.1)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184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 (-2.3 - 2.3)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(0.2 - 5.4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5297D" w:rsidRPr="00EF6338" w:rsidRDefault="00A5297D" w:rsidP="00B10175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*</w:t>
            </w:r>
          </w:p>
        </w:tc>
      </w:tr>
    </w:tbl>
    <w:p w:rsidR="00A5297D" w:rsidRDefault="00A5297D" w:rsidP="00A5297D">
      <w:pPr>
        <w:spacing w:after="200" w:line="276" w:lineRule="auto"/>
        <w:rPr>
          <w:lang w:val="en-US"/>
        </w:rPr>
      </w:pPr>
      <w:r w:rsidRPr="002E1258">
        <w:rPr>
          <w:lang w:val="en-US"/>
        </w:rPr>
        <w:t xml:space="preserve">The mean </w:t>
      </w:r>
      <w:r>
        <w:rPr>
          <w:lang w:val="en-US"/>
        </w:rPr>
        <w:t>heart rate</w:t>
      </w:r>
      <w:r w:rsidRPr="002E1258">
        <w:rPr>
          <w:lang w:val="en-US"/>
        </w:rPr>
        <w:t xml:space="preserve"> of patients randomized to paracetamol or to no paracetamol. Values depicted in mean (</w:t>
      </w:r>
      <w:r>
        <w:rPr>
          <w:lang w:val="en-US"/>
        </w:rPr>
        <w:t>95% confidence interval</w:t>
      </w:r>
      <w:r w:rsidRPr="002E1258">
        <w:rPr>
          <w:lang w:val="en-US"/>
        </w:rPr>
        <w:t>). DIM:</w:t>
      </w:r>
      <w:r>
        <w:rPr>
          <w:lang w:val="en-US"/>
        </w:rPr>
        <w:t xml:space="preserve"> difference in means; h = hours</w:t>
      </w:r>
      <w:r w:rsidRPr="002E1258">
        <w:rPr>
          <w:lang w:val="en-US"/>
        </w:rPr>
        <w:t>; 95% CI = 95% confidence interval. * = statistically significant.</w:t>
      </w:r>
    </w:p>
    <w:p w:rsidR="00C97633" w:rsidRDefault="00807DE9"/>
    <w:sectPr w:rsidR="00C976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7D"/>
    <w:rsid w:val="00013418"/>
    <w:rsid w:val="00770E72"/>
    <w:rsid w:val="00807DE9"/>
    <w:rsid w:val="00A5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FDDB9"/>
  <w15:chartTrackingRefBased/>
  <w15:docId w15:val="{D5EE16E7-FA8B-4F74-8A2D-3EDC56AD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52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Jeroen de</dc:creator>
  <cp:keywords/>
  <dc:description/>
  <cp:lastModifiedBy>Jonge, Jeroen de</cp:lastModifiedBy>
  <cp:revision>2</cp:revision>
  <dcterms:created xsi:type="dcterms:W3CDTF">2024-12-20T16:26:00Z</dcterms:created>
  <dcterms:modified xsi:type="dcterms:W3CDTF">2025-07-20T11:13:00Z</dcterms:modified>
</cp:coreProperties>
</file>